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C2D2B" w14:textId="77777777" w:rsidR="00D644EF" w:rsidRPr="001549D3" w:rsidRDefault="00D644EF" w:rsidP="00D644EF">
      <w:pPr>
        <w:pStyle w:val="SupplementaryMaterial"/>
        <w:rPr>
          <w:b w:val="0"/>
        </w:rPr>
      </w:pPr>
      <w:r w:rsidRPr="001549D3">
        <w:t>Supplementary Material</w:t>
      </w:r>
    </w:p>
    <w:p w14:paraId="7B1D9180" w14:textId="77777777" w:rsidR="00D644EF" w:rsidRDefault="00D644EF" w:rsidP="00D644EF">
      <w:pPr>
        <w:pStyle w:val="AuthorList"/>
        <w:jc w:val="center"/>
        <w:rPr>
          <w:sz w:val="32"/>
          <w:szCs w:val="32"/>
        </w:rPr>
      </w:pPr>
      <w:r w:rsidRPr="00D644EF">
        <w:rPr>
          <w:sz w:val="32"/>
          <w:szCs w:val="32"/>
        </w:rPr>
        <w:t>The combined effect of age and diagnosis on MRI visual ratings in MCI and AD in large memory cohort</w:t>
      </w:r>
    </w:p>
    <w:p w14:paraId="3863D542" w14:textId="77777777" w:rsidR="00D644EF" w:rsidRDefault="00D644EF" w:rsidP="00D644EF">
      <w:pPr>
        <w:spacing w:before="240"/>
        <w:rPr>
          <w:rFonts w:eastAsiaTheme="minorHAnsi"/>
          <w:b/>
          <w:lang w:val="en-US" w:eastAsia="en-US"/>
        </w:rPr>
      </w:pPr>
      <w:r w:rsidRPr="00D644EF">
        <w:rPr>
          <w:rFonts w:eastAsiaTheme="minorHAnsi"/>
          <w:b/>
          <w:lang w:val="en-US" w:eastAsia="en-US"/>
        </w:rPr>
        <w:t xml:space="preserve">Hanneke FM </w:t>
      </w:r>
      <w:proofErr w:type="spellStart"/>
      <w:r w:rsidRPr="00D644EF">
        <w:rPr>
          <w:rFonts w:eastAsiaTheme="minorHAnsi"/>
          <w:b/>
          <w:lang w:val="en-US" w:eastAsia="en-US"/>
        </w:rPr>
        <w:t>Rhodius</w:t>
      </w:r>
      <w:proofErr w:type="spellEnd"/>
      <w:r w:rsidRPr="00D644EF">
        <w:rPr>
          <w:rFonts w:eastAsiaTheme="minorHAnsi"/>
          <w:b/>
          <w:lang w:val="en-US" w:eastAsia="en-US"/>
        </w:rPr>
        <w:t xml:space="preserve">- </w:t>
      </w:r>
      <w:proofErr w:type="spellStart"/>
      <w:r w:rsidRPr="00D644EF">
        <w:rPr>
          <w:rFonts w:eastAsiaTheme="minorHAnsi"/>
          <w:b/>
          <w:lang w:val="en-US" w:eastAsia="en-US"/>
        </w:rPr>
        <w:t>Meester</w:t>
      </w:r>
      <w:proofErr w:type="spellEnd"/>
      <w:r w:rsidRPr="00D644EF">
        <w:rPr>
          <w:rFonts w:eastAsiaTheme="minorHAnsi"/>
          <w:b/>
          <w:lang w:val="en-US" w:eastAsia="en-US"/>
        </w:rPr>
        <w:t xml:space="preserve">*, </w:t>
      </w:r>
      <w:proofErr w:type="spellStart"/>
      <w:r w:rsidRPr="00D644EF">
        <w:rPr>
          <w:rFonts w:eastAsiaTheme="minorHAnsi"/>
          <w:b/>
          <w:lang w:val="en-US" w:eastAsia="en-US"/>
        </w:rPr>
        <w:t>Marije</w:t>
      </w:r>
      <w:proofErr w:type="spellEnd"/>
      <w:r w:rsidRPr="00D644EF">
        <w:rPr>
          <w:rFonts w:eastAsiaTheme="minorHAnsi"/>
          <w:b/>
          <w:lang w:val="en-US" w:eastAsia="en-US"/>
        </w:rPr>
        <w:t xml:space="preserve"> R Benedictus, Mike P Wattjes, Frederik Barkhof, Philip Scheltens, Majon Muller, Wiesje M van der Flier</w:t>
      </w:r>
    </w:p>
    <w:p w14:paraId="68F92542" w14:textId="77777777" w:rsidR="00D644EF" w:rsidRPr="00D644EF" w:rsidRDefault="00D644EF" w:rsidP="00D644EF">
      <w:pPr>
        <w:spacing w:before="240"/>
        <w:rPr>
          <w:lang w:val="en-US"/>
        </w:rPr>
      </w:pPr>
      <w:r w:rsidRPr="00D644EF">
        <w:rPr>
          <w:b/>
          <w:lang w:val="en-US"/>
        </w:rPr>
        <w:t xml:space="preserve">* Correspondence: </w:t>
      </w:r>
      <w:r w:rsidRPr="00D644EF">
        <w:rPr>
          <w:lang w:val="en-US"/>
        </w:rPr>
        <w:t>Corresponding author: h.rhodius@vumc.nl</w:t>
      </w:r>
    </w:p>
    <w:p w14:paraId="39173E7A" w14:textId="77777777" w:rsidR="00D644EF" w:rsidRDefault="00D644EF" w:rsidP="00C67F74">
      <w:pPr>
        <w:rPr>
          <w:b/>
          <w:bCs/>
          <w:color w:val="000000"/>
          <w:lang w:val="en-US"/>
        </w:rPr>
      </w:pPr>
    </w:p>
    <w:p w14:paraId="4BC49E91" w14:textId="77777777" w:rsidR="00E919EC" w:rsidRPr="00C121F6" w:rsidRDefault="00E919EC" w:rsidP="00E919EC">
      <w:pPr>
        <w:rPr>
          <w:bCs/>
          <w:color w:val="000000"/>
          <w:lang w:val="en-US"/>
        </w:rPr>
      </w:pPr>
      <w:r w:rsidRPr="00C121F6">
        <w:rPr>
          <w:b/>
          <w:bCs/>
          <w:color w:val="000000"/>
          <w:lang w:val="en-US"/>
        </w:rPr>
        <w:t xml:space="preserve">Supplementary table 2 </w:t>
      </w:r>
      <w:r w:rsidRPr="00C121F6">
        <w:rPr>
          <w:bCs/>
          <w:color w:val="000000"/>
          <w:lang w:val="en-US"/>
        </w:rPr>
        <w:t xml:space="preserve">Correlation matrix using </w:t>
      </w:r>
      <w:proofErr w:type="spellStart"/>
      <w:r w:rsidRPr="00C121F6">
        <w:rPr>
          <w:bCs/>
          <w:color w:val="000000"/>
          <w:lang w:val="en-US"/>
        </w:rPr>
        <w:t>Spearmans</w:t>
      </w:r>
      <w:proofErr w:type="spellEnd"/>
      <w:r w:rsidRPr="00C121F6">
        <w:rPr>
          <w:bCs/>
          <w:color w:val="000000"/>
          <w:lang w:val="en-US"/>
        </w:rPr>
        <w:t xml:space="preserve"> rho for the total group.</w:t>
      </w:r>
    </w:p>
    <w:p w14:paraId="51040F1F" w14:textId="77777777" w:rsidR="00E919EC" w:rsidRPr="00C121F6" w:rsidRDefault="00E919EC" w:rsidP="00E919EC">
      <w:pPr>
        <w:rPr>
          <w:b/>
          <w:bCs/>
          <w:color w:val="000000"/>
          <w:lang w:val="en-US"/>
        </w:rPr>
      </w:pPr>
    </w:p>
    <w:p w14:paraId="23C4E810" w14:textId="77777777" w:rsidR="00E919EC" w:rsidRPr="00C121F6" w:rsidRDefault="00E919EC" w:rsidP="00E919EC">
      <w:pPr>
        <w:rPr>
          <w:bCs/>
          <w:color w:val="000000"/>
          <w:lang w:val="en-US"/>
        </w:rPr>
      </w:pPr>
      <w:r w:rsidRPr="00C121F6">
        <w:rPr>
          <w:bCs/>
          <w:color w:val="000000"/>
          <w:lang w:val="en-US"/>
        </w:rPr>
        <w:t>* Correlation is significant at the 0.01 level (two tailed)</w:t>
      </w:r>
    </w:p>
    <w:p w14:paraId="54077272" w14:textId="77777777" w:rsidR="00E919EC" w:rsidRPr="001B7C3F" w:rsidRDefault="00E919EC" w:rsidP="00E919EC">
      <w:pPr>
        <w:rPr>
          <w:b/>
          <w:bCs/>
          <w:color w:val="000000"/>
          <w:highlight w:val="yellow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E919EC" w:rsidRPr="00DF1046" w14:paraId="6ADFF5BB" w14:textId="77777777" w:rsidTr="00DF1046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E67F1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64AEF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MT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5B07A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P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029AF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GC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C17F5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WMH</w:t>
            </w:r>
          </w:p>
        </w:tc>
      </w:tr>
      <w:tr w:rsidR="00E919EC" w:rsidRPr="00DF1046" w14:paraId="367D5377" w14:textId="77777777" w:rsidTr="00DF1046"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CE2FE12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MT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B39CB30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334B154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414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783A287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549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FFF0C08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337*</w:t>
            </w:r>
          </w:p>
        </w:tc>
      </w:tr>
      <w:tr w:rsidR="00E919EC" w:rsidRPr="00DF1046" w14:paraId="5F789BCE" w14:textId="77777777" w:rsidTr="00DF1046">
        <w:tc>
          <w:tcPr>
            <w:tcW w:w="1842" w:type="dxa"/>
            <w:shd w:val="clear" w:color="auto" w:fill="auto"/>
          </w:tcPr>
          <w:p w14:paraId="00F7DDCB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PA</w:t>
            </w:r>
          </w:p>
        </w:tc>
        <w:tc>
          <w:tcPr>
            <w:tcW w:w="1842" w:type="dxa"/>
            <w:shd w:val="clear" w:color="auto" w:fill="auto"/>
          </w:tcPr>
          <w:p w14:paraId="400454E4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414*</w:t>
            </w:r>
          </w:p>
        </w:tc>
        <w:tc>
          <w:tcPr>
            <w:tcW w:w="1842" w:type="dxa"/>
            <w:shd w:val="clear" w:color="auto" w:fill="auto"/>
          </w:tcPr>
          <w:p w14:paraId="013985C0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16CCCA4E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732*</w:t>
            </w:r>
          </w:p>
        </w:tc>
        <w:tc>
          <w:tcPr>
            <w:tcW w:w="1843" w:type="dxa"/>
            <w:shd w:val="clear" w:color="auto" w:fill="auto"/>
          </w:tcPr>
          <w:p w14:paraId="4979C49D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133*</w:t>
            </w:r>
          </w:p>
        </w:tc>
      </w:tr>
      <w:tr w:rsidR="00E919EC" w:rsidRPr="00DF1046" w14:paraId="24BBDEF5" w14:textId="77777777" w:rsidTr="00DF1046">
        <w:tc>
          <w:tcPr>
            <w:tcW w:w="1842" w:type="dxa"/>
            <w:shd w:val="clear" w:color="auto" w:fill="auto"/>
          </w:tcPr>
          <w:p w14:paraId="30FE0B0C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GCA</w:t>
            </w:r>
          </w:p>
        </w:tc>
        <w:tc>
          <w:tcPr>
            <w:tcW w:w="1842" w:type="dxa"/>
            <w:shd w:val="clear" w:color="auto" w:fill="auto"/>
          </w:tcPr>
          <w:p w14:paraId="1CFAA3B4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549*</w:t>
            </w:r>
          </w:p>
        </w:tc>
        <w:tc>
          <w:tcPr>
            <w:tcW w:w="1842" w:type="dxa"/>
            <w:shd w:val="clear" w:color="auto" w:fill="auto"/>
          </w:tcPr>
          <w:p w14:paraId="5666E9C9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732*</w:t>
            </w:r>
          </w:p>
        </w:tc>
        <w:tc>
          <w:tcPr>
            <w:tcW w:w="1843" w:type="dxa"/>
            <w:shd w:val="clear" w:color="auto" w:fill="auto"/>
          </w:tcPr>
          <w:p w14:paraId="4523A31B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0335098C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256*</w:t>
            </w:r>
          </w:p>
        </w:tc>
      </w:tr>
      <w:tr w:rsidR="00E919EC" w:rsidRPr="001B7C3F" w14:paraId="1A8FAF16" w14:textId="77777777" w:rsidTr="00DF1046">
        <w:tc>
          <w:tcPr>
            <w:tcW w:w="1842" w:type="dxa"/>
            <w:shd w:val="clear" w:color="auto" w:fill="auto"/>
          </w:tcPr>
          <w:p w14:paraId="56651F18" w14:textId="77777777" w:rsidR="00E919EC" w:rsidRPr="00DF1046" w:rsidRDefault="00E919EC" w:rsidP="00F71B67">
            <w:pPr>
              <w:rPr>
                <w:b/>
                <w:bCs/>
                <w:color w:val="000000"/>
                <w:lang w:val="en-US"/>
              </w:rPr>
            </w:pPr>
            <w:r w:rsidRPr="00DF1046">
              <w:rPr>
                <w:b/>
                <w:bCs/>
                <w:color w:val="000000"/>
                <w:lang w:val="en-US"/>
              </w:rPr>
              <w:t>WMH</w:t>
            </w:r>
          </w:p>
        </w:tc>
        <w:tc>
          <w:tcPr>
            <w:tcW w:w="1842" w:type="dxa"/>
            <w:shd w:val="clear" w:color="auto" w:fill="auto"/>
          </w:tcPr>
          <w:p w14:paraId="0066AE25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337*</w:t>
            </w:r>
          </w:p>
        </w:tc>
        <w:tc>
          <w:tcPr>
            <w:tcW w:w="1842" w:type="dxa"/>
            <w:shd w:val="clear" w:color="auto" w:fill="auto"/>
          </w:tcPr>
          <w:p w14:paraId="7E336D6C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133*</w:t>
            </w:r>
          </w:p>
        </w:tc>
        <w:tc>
          <w:tcPr>
            <w:tcW w:w="1843" w:type="dxa"/>
            <w:shd w:val="clear" w:color="auto" w:fill="auto"/>
          </w:tcPr>
          <w:p w14:paraId="15F9B9FB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.256*</w:t>
            </w:r>
          </w:p>
        </w:tc>
        <w:tc>
          <w:tcPr>
            <w:tcW w:w="1843" w:type="dxa"/>
            <w:shd w:val="clear" w:color="auto" w:fill="auto"/>
          </w:tcPr>
          <w:p w14:paraId="286089B5" w14:textId="77777777" w:rsidR="00E919EC" w:rsidRPr="00DF1046" w:rsidRDefault="00E919EC" w:rsidP="00F71B67">
            <w:pPr>
              <w:rPr>
                <w:bCs/>
                <w:color w:val="000000"/>
                <w:lang w:val="en-US"/>
              </w:rPr>
            </w:pPr>
            <w:r w:rsidRPr="00DF1046">
              <w:rPr>
                <w:bCs/>
                <w:color w:val="000000"/>
                <w:lang w:val="en-US"/>
              </w:rPr>
              <w:t>1.00</w:t>
            </w:r>
          </w:p>
        </w:tc>
      </w:tr>
    </w:tbl>
    <w:p w14:paraId="153C99AA" w14:textId="77777777" w:rsidR="00E919EC" w:rsidRPr="001B7C3F" w:rsidRDefault="00E919EC" w:rsidP="00E919EC">
      <w:pPr>
        <w:rPr>
          <w:b/>
          <w:bCs/>
          <w:color w:val="000000"/>
          <w:highlight w:val="yellow"/>
          <w:lang w:val="en-US"/>
        </w:rPr>
      </w:pPr>
    </w:p>
    <w:p w14:paraId="50DFCAD9" w14:textId="77777777" w:rsidR="00E919EC" w:rsidRPr="001B7C3F" w:rsidRDefault="00E919EC" w:rsidP="009F502A">
      <w:pPr>
        <w:rPr>
          <w:b/>
          <w:bCs/>
          <w:color w:val="000000"/>
          <w:highlight w:val="yellow"/>
          <w:lang w:val="en-US"/>
        </w:rPr>
      </w:pPr>
    </w:p>
    <w:p w14:paraId="3475DA99" w14:textId="77777777" w:rsidR="00F71B67" w:rsidRPr="00FE176C" w:rsidRDefault="00F71B67" w:rsidP="00FE176C">
      <w:pPr>
        <w:spacing w:after="200" w:line="276" w:lineRule="auto"/>
        <w:rPr>
          <w:b/>
          <w:bCs/>
          <w:color w:val="000000"/>
          <w:highlight w:val="yellow"/>
          <w:lang w:val="en-US"/>
        </w:rPr>
      </w:pPr>
    </w:p>
    <w:sectPr w:rsidR="00F71B67" w:rsidRPr="00FE176C" w:rsidSect="006F44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BACEB" w14:textId="77777777" w:rsidR="00AD2A4E" w:rsidRDefault="00AD2A4E" w:rsidP="00C67F74">
      <w:r>
        <w:separator/>
      </w:r>
    </w:p>
  </w:endnote>
  <w:endnote w:type="continuationSeparator" w:id="0">
    <w:p w14:paraId="78A94576" w14:textId="77777777" w:rsidR="00AD2A4E" w:rsidRDefault="00AD2A4E" w:rsidP="00C6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B96872" w14:textId="77777777" w:rsidR="00DE4D31" w:rsidRDefault="00DE4D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D9323" w14:textId="77777777" w:rsidR="00DE4D31" w:rsidRDefault="00DE4D3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3004D" w14:textId="77777777" w:rsidR="00DE4D31" w:rsidRDefault="00DE4D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42EC4" w14:textId="77777777" w:rsidR="00AD2A4E" w:rsidRDefault="00AD2A4E" w:rsidP="00C67F74">
      <w:r>
        <w:separator/>
      </w:r>
    </w:p>
  </w:footnote>
  <w:footnote w:type="continuationSeparator" w:id="0">
    <w:p w14:paraId="305314B3" w14:textId="77777777" w:rsidR="00AD2A4E" w:rsidRDefault="00AD2A4E" w:rsidP="00C67F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F7C79" w14:textId="77777777" w:rsidR="00DE4D31" w:rsidRDefault="00DE4D3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2FF55" w14:textId="77777777" w:rsidR="00DE4D31" w:rsidRPr="00B54137" w:rsidRDefault="00DE4D31" w:rsidP="00B54137">
    <w:pPr>
      <w:pStyle w:val="Header"/>
      <w:jc w:val="right"/>
      <w:rPr>
        <w:rFonts w:eastAsia="Calibri"/>
        <w:lang w:val="en-US"/>
      </w:rPr>
    </w:pPr>
    <w:r w:rsidRPr="00B54137">
      <w:rPr>
        <w:rFonts w:eastAsia="Calibri"/>
        <w:b/>
        <w:lang w:val="en-US" w:eastAsia="en-US"/>
      </w:rPr>
      <w:t>Effect of age and diagnosis on MRI visual rating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2AC2A" w14:textId="77777777" w:rsidR="00DE4D31" w:rsidRDefault="00DE4D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74"/>
    <w:rsid w:val="000221B4"/>
    <w:rsid w:val="000576FC"/>
    <w:rsid w:val="000A18C0"/>
    <w:rsid w:val="000A3856"/>
    <w:rsid w:val="000B68B9"/>
    <w:rsid w:val="000B692C"/>
    <w:rsid w:val="000F2CFE"/>
    <w:rsid w:val="00175974"/>
    <w:rsid w:val="00180387"/>
    <w:rsid w:val="00193EF9"/>
    <w:rsid w:val="001B2709"/>
    <w:rsid w:val="001B7C3F"/>
    <w:rsid w:val="001D61EC"/>
    <w:rsid w:val="0021019A"/>
    <w:rsid w:val="00215483"/>
    <w:rsid w:val="00222D80"/>
    <w:rsid w:val="00291ABA"/>
    <w:rsid w:val="002C075D"/>
    <w:rsid w:val="002F65C0"/>
    <w:rsid w:val="003857FB"/>
    <w:rsid w:val="003F5830"/>
    <w:rsid w:val="00403894"/>
    <w:rsid w:val="0046236C"/>
    <w:rsid w:val="004A79F5"/>
    <w:rsid w:val="004D1987"/>
    <w:rsid w:val="004E0AEC"/>
    <w:rsid w:val="004E1991"/>
    <w:rsid w:val="004F0506"/>
    <w:rsid w:val="004F157A"/>
    <w:rsid w:val="005D05E9"/>
    <w:rsid w:val="006728E3"/>
    <w:rsid w:val="006F44B3"/>
    <w:rsid w:val="00717509"/>
    <w:rsid w:val="008015C6"/>
    <w:rsid w:val="0080550E"/>
    <w:rsid w:val="00835502"/>
    <w:rsid w:val="00875281"/>
    <w:rsid w:val="00897EAF"/>
    <w:rsid w:val="008A72A8"/>
    <w:rsid w:val="008B00E9"/>
    <w:rsid w:val="00995C71"/>
    <w:rsid w:val="009A5118"/>
    <w:rsid w:val="009B18FD"/>
    <w:rsid w:val="009D523F"/>
    <w:rsid w:val="009F3785"/>
    <w:rsid w:val="009F502A"/>
    <w:rsid w:val="00A566EB"/>
    <w:rsid w:val="00A62ACE"/>
    <w:rsid w:val="00AD2A4E"/>
    <w:rsid w:val="00B16BF7"/>
    <w:rsid w:val="00B313AA"/>
    <w:rsid w:val="00B42DE7"/>
    <w:rsid w:val="00B54137"/>
    <w:rsid w:val="00B75243"/>
    <w:rsid w:val="00B86ECE"/>
    <w:rsid w:val="00C121F6"/>
    <w:rsid w:val="00C6761E"/>
    <w:rsid w:val="00C67F74"/>
    <w:rsid w:val="00C82EBC"/>
    <w:rsid w:val="00C8426A"/>
    <w:rsid w:val="00CB6F84"/>
    <w:rsid w:val="00CE4695"/>
    <w:rsid w:val="00D00BEA"/>
    <w:rsid w:val="00D171E3"/>
    <w:rsid w:val="00D37F7C"/>
    <w:rsid w:val="00D4258F"/>
    <w:rsid w:val="00D644EF"/>
    <w:rsid w:val="00D7147F"/>
    <w:rsid w:val="00DE4D31"/>
    <w:rsid w:val="00DF1046"/>
    <w:rsid w:val="00E919EC"/>
    <w:rsid w:val="00F71B67"/>
    <w:rsid w:val="00FB2702"/>
    <w:rsid w:val="00FB5D14"/>
    <w:rsid w:val="00FD0529"/>
    <w:rsid w:val="00FE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A36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44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D644EF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644E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644E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44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64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E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F"/>
    <w:rPr>
      <w:rFonts w:ascii="Tahoma" w:eastAsia="Times New Roman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59"/>
    <w:rsid w:val="009F50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118"/>
    <w:pPr>
      <w:spacing w:after="0"/>
    </w:pPr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11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6A444F-72D4-4EED-A985-EAF022D73F6F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1C710243-405E-47DF-B5E1-AFC1420F15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5D72580-B2F4-4096-BEAA-323D268BD6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89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ius, Hanneke</dc:creator>
  <cp:lastModifiedBy>Frontiers</cp:lastModifiedBy>
  <cp:revision>59</cp:revision>
  <cp:lastPrinted>2017-02-27T08:45:00Z</cp:lastPrinted>
  <dcterms:created xsi:type="dcterms:W3CDTF">2017-01-12T13:21:00Z</dcterms:created>
  <dcterms:modified xsi:type="dcterms:W3CDTF">2017-04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